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472327" w14:textId="77777777" w:rsidR="00464B07" w:rsidRPr="00464B07" w:rsidRDefault="00464B07" w:rsidP="00464B07">
      <w:pPr>
        <w:spacing w:line="480" w:lineRule="auto"/>
        <w:rPr>
          <w:rFonts w:ascii="Times New Roman" w:hAnsi="Times New Roman" w:cs="Times New Roman"/>
          <w:color w:val="000007"/>
        </w:rPr>
      </w:pPr>
      <w:r w:rsidRPr="00464B07">
        <w:rPr>
          <w:rFonts w:ascii="Times New Roman" w:hAnsi="Times New Roman" w:cs="Times New Roman"/>
          <w:b/>
        </w:rPr>
        <w:t xml:space="preserve">S1 </w:t>
      </w:r>
      <w:r w:rsidRPr="00464B07">
        <w:rPr>
          <w:rFonts w:ascii="Times New Roman" w:hAnsi="Times New Roman" w:cs="Times New Roman"/>
          <w:b/>
          <w:color w:val="000007"/>
        </w:rPr>
        <w:t xml:space="preserve">Appendix. Morphological characters. </w:t>
      </w:r>
      <w:r w:rsidRPr="00464B07">
        <w:rPr>
          <w:rFonts w:ascii="Times New Roman" w:hAnsi="Times New Roman" w:cs="Times New Roman"/>
          <w:color w:val="000007"/>
        </w:rPr>
        <w:t xml:space="preserve">Morphological characters and their states coded for </w:t>
      </w:r>
      <w:bookmarkStart w:id="0" w:name="_GoBack"/>
      <w:r w:rsidRPr="00464B07">
        <w:rPr>
          <w:rFonts w:ascii="Times New Roman" w:hAnsi="Times New Roman" w:cs="Times New Roman"/>
          <w:color w:val="000007"/>
        </w:rPr>
        <w:t xml:space="preserve">this phylogenetic analysis (from </w:t>
      </w:r>
      <w:proofErr w:type="spellStart"/>
      <w:r w:rsidRPr="00464B07">
        <w:rPr>
          <w:rFonts w:ascii="Times New Roman" w:hAnsi="Times New Roman" w:cs="Times New Roman"/>
          <w:color w:val="000007"/>
        </w:rPr>
        <w:t>Massariol</w:t>
      </w:r>
      <w:proofErr w:type="spellEnd"/>
      <w:r w:rsidRPr="00464B07">
        <w:rPr>
          <w:rFonts w:ascii="Times New Roman" w:hAnsi="Times New Roman" w:cs="Times New Roman"/>
          <w:color w:val="000007"/>
        </w:rPr>
        <w:t xml:space="preserve"> </w:t>
      </w:r>
      <w:r w:rsidRPr="00464B07">
        <w:rPr>
          <w:rFonts w:ascii="Times New Roman" w:hAnsi="Times New Roman" w:cs="Times New Roman"/>
          <w:i/>
          <w:color w:val="000007"/>
        </w:rPr>
        <w:t>et al</w:t>
      </w:r>
      <w:r w:rsidRPr="00464B07">
        <w:rPr>
          <w:rFonts w:ascii="Times New Roman" w:hAnsi="Times New Roman" w:cs="Times New Roman"/>
          <w:color w:val="000007"/>
        </w:rPr>
        <w:t>., 2019, except where noticed).</w:t>
      </w:r>
    </w:p>
    <w:bookmarkEnd w:id="0"/>
    <w:p w14:paraId="150DF26A" w14:textId="77777777" w:rsidR="00ED085B" w:rsidRPr="00464B07" w:rsidRDefault="00ED085B" w:rsidP="00AF380E">
      <w:pPr>
        <w:spacing w:line="480" w:lineRule="auto"/>
        <w:rPr>
          <w:rFonts w:ascii="Times New Roman" w:eastAsia="Times New Roman" w:hAnsi="Times New Roman" w:cs="Times New Roman"/>
          <w:color w:val="000007"/>
        </w:rPr>
      </w:pPr>
    </w:p>
    <w:p w14:paraId="61E2669E" w14:textId="77777777" w:rsidR="00D52408" w:rsidRPr="00464B07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464B07">
        <w:rPr>
          <w:rFonts w:ascii="Times New Roman" w:eastAsia="Times New Roman" w:hAnsi="Times New Roman" w:cs="Times New Roman"/>
          <w:color w:val="000007"/>
        </w:rPr>
        <w:t>Antenna, position: (0) dorsal; (1) frontal</w:t>
      </w:r>
    </w:p>
    <w:p w14:paraId="45879B15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464B07">
        <w:rPr>
          <w:rFonts w:ascii="Times New Roman" w:eastAsia="Times New Roman" w:hAnsi="Times New Roman" w:cs="Times New Roman"/>
          <w:color w:val="000007"/>
        </w:rPr>
        <w:t xml:space="preserve">Antenna, apical </w:t>
      </w:r>
      <w:proofErr w:type="spellStart"/>
      <w:r w:rsidRPr="00464B07">
        <w:rPr>
          <w:rFonts w:ascii="Times New Roman" w:eastAsia="Times New Roman" w:hAnsi="Times New Roman" w:cs="Times New Roman"/>
          <w:color w:val="000007"/>
        </w:rPr>
        <w:t>antennomeres</w:t>
      </w:r>
      <w:proofErr w:type="spellEnd"/>
      <w:r w:rsidRPr="00464B07">
        <w:rPr>
          <w:rFonts w:ascii="Times New Roman" w:eastAsia="Times New Roman" w:hAnsi="Times New Roman" w:cs="Times New Roman"/>
          <w:color w:val="000007"/>
        </w:rPr>
        <w:t>, processes</w:t>
      </w:r>
      <w:r w:rsidRPr="00ED085B">
        <w:rPr>
          <w:rFonts w:ascii="Times New Roman" w:eastAsia="Times New Roman" w:hAnsi="Times New Roman" w:cs="Times New Roman"/>
          <w:color w:val="000007"/>
        </w:rPr>
        <w:t xml:space="preserve">: (0) absent, (1) present </w:t>
      </w:r>
    </w:p>
    <w:p w14:paraId="7E554CBE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Anterior projection: (0) absent, (1) present </w:t>
      </w:r>
    </w:p>
    <w:p w14:paraId="296E063E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Eye, side, indent: (0) absent, (1) present </w:t>
      </w:r>
    </w:p>
    <w:p w14:paraId="7CF23DAE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Eye, side, indent, amount: (0) one, (1) two </w:t>
      </w:r>
    </w:p>
    <w:p w14:paraId="74352F26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Labrum, anterior margin, spines: (0) absent, (1) present </w:t>
      </w:r>
    </w:p>
    <w:p w14:paraId="375EB739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Maxilla, apical angle, shape: (0) acute, (1) broad </w:t>
      </w:r>
    </w:p>
    <w:p w14:paraId="47A7C745" w14:textId="548ECF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Maxilla, maxillary palp, second segment </w:t>
      </w:r>
      <w:r w:rsidR="009260C8" w:rsidRPr="00ED085B">
        <w:rPr>
          <w:rFonts w:ascii="Times New Roman" w:eastAsia="Times New Roman" w:hAnsi="Times New Roman" w:cs="Times New Roman"/>
          <w:color w:val="000007"/>
        </w:rPr>
        <w:t>length</w:t>
      </w:r>
      <w:r w:rsidRPr="00ED085B">
        <w:rPr>
          <w:rFonts w:ascii="Times New Roman" w:eastAsia="Times New Roman" w:hAnsi="Times New Roman" w:cs="Times New Roman"/>
          <w:color w:val="000007"/>
        </w:rPr>
        <w:t xml:space="preserve"> in relation to first: (0) </w:t>
      </w:r>
      <w:proofErr w:type="spellStart"/>
      <w:r w:rsidRPr="00ED085B">
        <w:rPr>
          <w:rFonts w:ascii="Times New Roman" w:eastAsia="Times New Roman" w:hAnsi="Times New Roman" w:cs="Times New Roman"/>
          <w:color w:val="000007"/>
        </w:rPr>
        <w:t>subequal</w:t>
      </w:r>
      <w:proofErr w:type="spellEnd"/>
      <w:r w:rsidRPr="00ED085B">
        <w:rPr>
          <w:rFonts w:ascii="Times New Roman" w:eastAsia="Times New Roman" w:hAnsi="Times New Roman" w:cs="Times New Roman"/>
          <w:color w:val="000007"/>
        </w:rPr>
        <w:t xml:space="preserve">, (1) much longer </w:t>
      </w:r>
    </w:p>
    <w:p w14:paraId="0A947970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Labium, accessory gills: (0) absent, (1) present </w:t>
      </w:r>
    </w:p>
    <w:p w14:paraId="7D036938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proofErr w:type="spellStart"/>
      <w:r w:rsidRPr="00ED085B">
        <w:rPr>
          <w:rFonts w:ascii="Times New Roman" w:eastAsia="Times New Roman" w:hAnsi="Times New Roman" w:cs="Times New Roman"/>
          <w:color w:val="000007"/>
        </w:rPr>
        <w:t>Epimera</w:t>
      </w:r>
      <w:proofErr w:type="spellEnd"/>
      <w:r w:rsidRPr="00ED085B">
        <w:rPr>
          <w:rFonts w:ascii="Times New Roman" w:eastAsia="Times New Roman" w:hAnsi="Times New Roman" w:cs="Times New Roman"/>
          <w:color w:val="000007"/>
        </w:rPr>
        <w:t xml:space="preserve"> and episterna, lateral margin extension: (0) not projected laterally, (1) projected laterally </w:t>
      </w:r>
    </w:p>
    <w:p w14:paraId="06E877A4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proofErr w:type="spellStart"/>
      <w:r w:rsidRPr="00ED085B">
        <w:rPr>
          <w:rFonts w:ascii="Times New Roman" w:eastAsia="Times New Roman" w:hAnsi="Times New Roman" w:cs="Times New Roman"/>
          <w:color w:val="000007"/>
        </w:rPr>
        <w:t>Epimera</w:t>
      </w:r>
      <w:proofErr w:type="spellEnd"/>
      <w:r w:rsidRPr="00ED085B">
        <w:rPr>
          <w:rFonts w:ascii="Times New Roman" w:eastAsia="Times New Roman" w:hAnsi="Times New Roman" w:cs="Times New Roman"/>
          <w:color w:val="000007"/>
        </w:rPr>
        <w:t xml:space="preserve"> and episterna, projection, shape: (0) rounded, (1) acute </w:t>
      </w:r>
    </w:p>
    <w:p w14:paraId="1F429071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Mid and hind coxae, shape: (0) cylindrical, (1) flattened </w:t>
      </w:r>
    </w:p>
    <w:p w14:paraId="57AC0BED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Mid and hind coxae, dorsal projection: (0) absent, (1) present </w:t>
      </w:r>
    </w:p>
    <w:p w14:paraId="7E526ADF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Fore femur, outer margin, fine, long, simple setae: (0) absent, (1) present </w:t>
      </w:r>
    </w:p>
    <w:p w14:paraId="3ADADCCE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Fore femur, outer margin, fine, long, simple setae, position: (0) up to half the length, (1) exceeding </w:t>
      </w:r>
    </w:p>
    <w:p w14:paraId="7955A4F9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Mid and hind femora, outer margin, fine, long, simple setae: (0) absent, (1) present </w:t>
      </w:r>
    </w:p>
    <w:p w14:paraId="65A6D200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lastRenderedPageBreak/>
        <w:t>Mid and hind femora, outer margin, fine, long, simple setae, position:(0) up to half the length, (1) exceeding</w:t>
      </w:r>
    </w:p>
    <w:p w14:paraId="4BD3396B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Mid and hind femora, inner margin, setae, protuberances at base: (0) absent, (1) present </w:t>
      </w:r>
    </w:p>
    <w:p w14:paraId="014E9B89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>Mid and hind femora, inner margin, setae, protuberances at base, development: (0) barely, (1) strongly</w:t>
      </w:r>
    </w:p>
    <w:p w14:paraId="3FB18C32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  <w:highlight w:val="white"/>
        </w:rPr>
        <w:t xml:space="preserve">Fore tibia and tarsus, fusion: (0) fused, (1) not fused </w:t>
      </w:r>
    </w:p>
    <w:p w14:paraId="195C2133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Fore tibia, anterior surface, row of setae: (0) absent, (1) present </w:t>
      </w:r>
    </w:p>
    <w:p w14:paraId="7E7267F5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Fore tibia, anterior surface, row of setae, position: (0) restricted to apex, (1) along entire length </w:t>
      </w:r>
    </w:p>
    <w:p w14:paraId="060B1852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Mid and hind tibiae, inner margin, long, simple setae: (0) absent, (1) present </w:t>
      </w:r>
    </w:p>
    <w:p w14:paraId="72B0AE12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Mid and hind tibiae, inner margin, spine-like setae: (0) absent, (1) present </w:t>
      </w:r>
    </w:p>
    <w:p w14:paraId="7F12CFC9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Mid and hind tarsal claw, shape: (0) slender, (1) robust </w:t>
      </w:r>
    </w:p>
    <w:p w14:paraId="0FBA5DEA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Abdominal terga, posterior margin, spines: 0) absent, (1) present </w:t>
      </w:r>
    </w:p>
    <w:p w14:paraId="7BB19247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Abdominal terga, lateral margins, setae: (0) absent, (1) present </w:t>
      </w:r>
    </w:p>
    <w:p w14:paraId="66459771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>Abdominal terga, lateral margins, setae, type: (0) simple, (1) spine-like</w:t>
      </w:r>
    </w:p>
    <w:p w14:paraId="16CFA863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>Abdominal sterna, tuft of long setae: (0) absent, (1) present</w:t>
      </w:r>
    </w:p>
    <w:p w14:paraId="377BABBE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>Abdomen, posterolateral projection, segment distribution: (0) I-IV to IX, (1) VIII to IX</w:t>
      </w:r>
    </w:p>
    <w:p w14:paraId="1E786055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>Abdominal sterna, segment I, finger-like process: (0) absent, (1) present</w:t>
      </w:r>
    </w:p>
    <w:p w14:paraId="0B145B39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>Gill I, insertion: (0) dorsal, (1) ventral</w:t>
      </w:r>
    </w:p>
    <w:p w14:paraId="26FC51FB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>Gill I, outer lamella: (0) absent, (1) present</w:t>
      </w:r>
    </w:p>
    <w:p w14:paraId="38E1CD78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>Gill I, outer lamella, development: (0) vestigial, (1) well developed</w:t>
      </w:r>
    </w:p>
    <w:p w14:paraId="499452C7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>Gill IV, outer lamella, symmetricity: (0) symmetric, (1) asymmetric</w:t>
      </w:r>
    </w:p>
    <w:p w14:paraId="5A38827E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>Gill IV, outer lamella, dorsal surface and margins, spines: (0) absent, (1) present</w:t>
      </w:r>
    </w:p>
    <w:p w14:paraId="44F312AF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>Gill IV, outer lamella, length in relation to width: (0) about 5x, (1) about 2x</w:t>
      </w:r>
    </w:p>
    <w:p w14:paraId="3C20A787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>Gill IV, outer lamella, inner margin, long simple-setae: (0) absent, (1) present</w:t>
      </w:r>
    </w:p>
    <w:p w14:paraId="4BC7CBB8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>Gill IV, inner lamella: (0) absent, (1) present</w:t>
      </w:r>
    </w:p>
    <w:p w14:paraId="4ADF3E57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Gill IV, inner lamella, development in relation to outer lamella: (0) poor-developed (reaching half of total length of outer lamella), (1) well-developed (same length or longer than outer lamella) </w:t>
      </w:r>
    </w:p>
    <w:p w14:paraId="71676A0B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>Terminal filament: (0) absent, (1) present</w:t>
      </w:r>
    </w:p>
    <w:p w14:paraId="275C0B0E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>Terminal filament, length in relation to length of cerci: (0) shorter (reaching half of length of cerci), (1) reaching at least 3/4 of length of cercus</w:t>
      </w:r>
    </w:p>
    <w:p w14:paraId="1120D0A9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>Terminal filament, setae distribution: (0) almost along entire length, (1) along entire length, except in the basal 1/3</w:t>
      </w:r>
    </w:p>
    <w:p w14:paraId="32F19C31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>Caudal filaments, setae, amount: (0) abundant (covered with primary swimming setae in most segments), (1) rare (setae absent in most segment, only a few segments with scarce setae)</w:t>
      </w:r>
    </w:p>
    <w:p w14:paraId="7A01D180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hAnsi="Times New Roman" w:cs="Times New Roman"/>
        </w:rPr>
      </w:pPr>
      <w:r w:rsidRPr="00ED085B">
        <w:rPr>
          <w:rFonts w:ascii="Times New Roman" w:eastAsia="Times New Roman" w:hAnsi="Times New Roman" w:cs="Times New Roman"/>
          <w:color w:val="000007"/>
        </w:rPr>
        <w:t>Caudal filaments, spine-like setae: (0) absent, (1) present</w:t>
      </w:r>
    </w:p>
    <w:p w14:paraId="32CF0334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 Male eye, continuity: (0) contiguous, (1) not contiguous</w:t>
      </w:r>
    </w:p>
    <w:p w14:paraId="4ABAA45A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proofErr w:type="spellStart"/>
      <w:r w:rsidRPr="00ED085B">
        <w:rPr>
          <w:rFonts w:ascii="Times New Roman" w:eastAsia="Times New Roman" w:hAnsi="Times New Roman" w:cs="Times New Roman"/>
          <w:color w:val="000007"/>
        </w:rPr>
        <w:t>Plumidia</w:t>
      </w:r>
      <w:proofErr w:type="spellEnd"/>
      <w:r w:rsidRPr="00ED085B">
        <w:rPr>
          <w:rFonts w:ascii="Times New Roman" w:eastAsia="Times New Roman" w:hAnsi="Times New Roman" w:cs="Times New Roman"/>
          <w:color w:val="000007"/>
        </w:rPr>
        <w:t>: (0) absent, (1) present</w:t>
      </w:r>
    </w:p>
    <w:p w14:paraId="753FEEF4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proofErr w:type="spellStart"/>
      <w:r w:rsidRPr="00ED085B">
        <w:rPr>
          <w:rFonts w:ascii="Times New Roman" w:eastAsia="Times New Roman" w:hAnsi="Times New Roman" w:cs="Times New Roman"/>
          <w:color w:val="000007"/>
        </w:rPr>
        <w:t>Plumidia</w:t>
      </w:r>
      <w:proofErr w:type="spellEnd"/>
      <w:r w:rsidRPr="00ED085B">
        <w:rPr>
          <w:rFonts w:ascii="Times New Roman" w:eastAsia="Times New Roman" w:hAnsi="Times New Roman" w:cs="Times New Roman"/>
          <w:color w:val="000007"/>
        </w:rPr>
        <w:t xml:space="preserve">, length in relation to </w:t>
      </w:r>
      <w:proofErr w:type="spellStart"/>
      <w:r w:rsidRPr="00ED085B">
        <w:rPr>
          <w:rFonts w:ascii="Times New Roman" w:eastAsia="Times New Roman" w:hAnsi="Times New Roman" w:cs="Times New Roman"/>
          <w:color w:val="000007"/>
        </w:rPr>
        <w:t>metanotum</w:t>
      </w:r>
      <w:proofErr w:type="spellEnd"/>
      <w:r w:rsidRPr="00ED085B">
        <w:rPr>
          <w:rFonts w:ascii="Times New Roman" w:eastAsia="Times New Roman" w:hAnsi="Times New Roman" w:cs="Times New Roman"/>
          <w:color w:val="000007"/>
        </w:rPr>
        <w:t>: (0) short (not reaching median length of abdominal segment I), (1) long (reaching median length of abdominal segment I)</w:t>
      </w:r>
    </w:p>
    <w:p w14:paraId="30BEF3D0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Middle leg, coxae development: (0) not developed (around 1/5 of length of </w:t>
      </w:r>
      <w:proofErr w:type="spellStart"/>
      <w:r w:rsidRPr="00ED085B">
        <w:rPr>
          <w:rFonts w:ascii="Times New Roman" w:eastAsia="Times New Roman" w:hAnsi="Times New Roman" w:cs="Times New Roman"/>
          <w:color w:val="000007"/>
        </w:rPr>
        <w:t>forefemur</w:t>
      </w:r>
      <w:proofErr w:type="spellEnd"/>
      <w:r w:rsidRPr="00ED085B">
        <w:rPr>
          <w:rFonts w:ascii="Times New Roman" w:eastAsia="Times New Roman" w:hAnsi="Times New Roman" w:cs="Times New Roman"/>
          <w:color w:val="000007"/>
        </w:rPr>
        <w:t xml:space="preserve">), (1) developed (at least 1/2 of </w:t>
      </w:r>
      <w:proofErr w:type="spellStart"/>
      <w:r w:rsidRPr="00ED085B">
        <w:rPr>
          <w:rFonts w:ascii="Times New Roman" w:eastAsia="Times New Roman" w:hAnsi="Times New Roman" w:cs="Times New Roman"/>
          <w:color w:val="000007"/>
        </w:rPr>
        <w:t>forefemur</w:t>
      </w:r>
      <w:proofErr w:type="spellEnd"/>
      <w:r w:rsidRPr="00ED085B">
        <w:rPr>
          <w:rFonts w:ascii="Times New Roman" w:eastAsia="Times New Roman" w:hAnsi="Times New Roman" w:cs="Times New Roman"/>
          <w:color w:val="000007"/>
        </w:rPr>
        <w:t>)</w:t>
      </w:r>
    </w:p>
    <w:p w14:paraId="289C3F11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ED085B">
        <w:rPr>
          <w:rFonts w:ascii="Times New Roman" w:eastAsia="Times New Roman" w:hAnsi="Times New Roman" w:cs="Times New Roman"/>
          <w:color w:val="000007"/>
        </w:rPr>
        <w:t>Tarsal claws, shape: (0) at least one acute, (1) both rounded</w:t>
      </w:r>
    </w:p>
    <w:p w14:paraId="0D2C341D" w14:textId="5D7D3D95" w:rsidR="00D52408" w:rsidRPr="00175EA9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175EA9">
        <w:rPr>
          <w:rFonts w:ascii="Times New Roman" w:eastAsia="Times New Roman" w:hAnsi="Times New Roman" w:cs="Times New Roman"/>
          <w:color w:val="000007"/>
        </w:rPr>
        <w:t xml:space="preserve">Forewing, vein </w:t>
      </w:r>
      <w:r w:rsidRPr="0043110C">
        <w:rPr>
          <w:rFonts w:ascii="Times New Roman" w:eastAsia="Times New Roman" w:hAnsi="Times New Roman" w:cs="Times New Roman"/>
          <w:color w:val="000007"/>
        </w:rPr>
        <w:t>R</w:t>
      </w:r>
      <w:r w:rsidR="0043110C" w:rsidRPr="0043110C">
        <w:rPr>
          <w:rFonts w:ascii="Times New Roman" w:eastAsia="Times New Roman" w:hAnsi="Times New Roman" w:cs="Times New Roman"/>
          <w:color w:val="000007"/>
        </w:rPr>
        <w:t>P2</w:t>
      </w:r>
      <w:r w:rsidRPr="00175EA9">
        <w:rPr>
          <w:rFonts w:ascii="Times New Roman" w:eastAsia="Times New Roman" w:hAnsi="Times New Roman" w:cs="Times New Roman"/>
          <w:color w:val="000007"/>
        </w:rPr>
        <w:t>: (0) absent, (1) present</w:t>
      </w:r>
    </w:p>
    <w:p w14:paraId="73D7F434" w14:textId="76FBAB79" w:rsidR="00D52408" w:rsidRPr="004A3E55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4A3E55">
        <w:rPr>
          <w:rFonts w:ascii="Times New Roman" w:eastAsia="Times New Roman" w:hAnsi="Times New Roman" w:cs="Times New Roman"/>
          <w:color w:val="000007"/>
        </w:rPr>
        <w:t xml:space="preserve">Forewing </w:t>
      </w:r>
      <w:r w:rsidRPr="0043110C">
        <w:rPr>
          <w:rFonts w:ascii="Times New Roman" w:eastAsia="Times New Roman" w:hAnsi="Times New Roman" w:cs="Times New Roman"/>
          <w:color w:val="000007"/>
        </w:rPr>
        <w:t>vein R</w:t>
      </w:r>
      <w:r w:rsidR="0043110C" w:rsidRPr="0043110C">
        <w:rPr>
          <w:rFonts w:ascii="Times New Roman" w:eastAsia="Times New Roman" w:hAnsi="Times New Roman" w:cs="Times New Roman"/>
          <w:color w:val="000007"/>
        </w:rPr>
        <w:t>P2</w:t>
      </w:r>
      <w:r w:rsidRPr="0043110C">
        <w:rPr>
          <w:rFonts w:ascii="Times New Roman" w:eastAsia="Times New Roman" w:hAnsi="Times New Roman" w:cs="Times New Roman"/>
          <w:color w:val="000007"/>
        </w:rPr>
        <w:t>,</w:t>
      </w:r>
      <w:r w:rsidRPr="004A3E55">
        <w:rPr>
          <w:rFonts w:ascii="Times New Roman" w:eastAsia="Times New Roman" w:hAnsi="Times New Roman" w:cs="Times New Roman"/>
          <w:color w:val="000007"/>
        </w:rPr>
        <w:t xml:space="preserve"> origin in relation to length of forewing: (0) before basal third, (1) after basal third </w:t>
      </w:r>
    </w:p>
    <w:p w14:paraId="3EC06D85" w14:textId="7F4DB280" w:rsidR="00D52408" w:rsidRPr="004A3E55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4A3E55">
        <w:rPr>
          <w:rFonts w:ascii="Times New Roman" w:eastAsia="Times New Roman" w:hAnsi="Times New Roman" w:cs="Times New Roman"/>
          <w:color w:val="000007"/>
        </w:rPr>
        <w:t xml:space="preserve">Forewing, vein </w:t>
      </w:r>
      <w:r w:rsidRPr="0043110C">
        <w:rPr>
          <w:rFonts w:ascii="Times New Roman" w:eastAsia="Times New Roman" w:hAnsi="Times New Roman" w:cs="Times New Roman"/>
          <w:color w:val="000007"/>
        </w:rPr>
        <w:t>R</w:t>
      </w:r>
      <w:r w:rsidR="0043110C" w:rsidRPr="0043110C">
        <w:rPr>
          <w:rFonts w:ascii="Times New Roman" w:eastAsia="Times New Roman" w:hAnsi="Times New Roman" w:cs="Times New Roman"/>
          <w:color w:val="000007"/>
        </w:rPr>
        <w:t>P2</w:t>
      </w:r>
      <w:r w:rsidRPr="004A3E55">
        <w:rPr>
          <w:rFonts w:ascii="Times New Roman" w:eastAsia="Times New Roman" w:hAnsi="Times New Roman" w:cs="Times New Roman"/>
          <w:color w:val="000007"/>
        </w:rPr>
        <w:t>, orientation in relation to R</w:t>
      </w:r>
      <w:r w:rsidR="00663BD8">
        <w:rPr>
          <w:rFonts w:ascii="Times New Roman" w:eastAsia="Times New Roman" w:hAnsi="Times New Roman" w:cs="Times New Roman"/>
          <w:color w:val="000007"/>
        </w:rPr>
        <w:t>A</w:t>
      </w:r>
      <w:r w:rsidRPr="004A3E55">
        <w:rPr>
          <w:rFonts w:ascii="Times New Roman" w:eastAsia="Times New Roman" w:hAnsi="Times New Roman" w:cs="Times New Roman"/>
          <w:color w:val="000007"/>
        </w:rPr>
        <w:t>: (0) parallel, (1) divergent</w:t>
      </w:r>
    </w:p>
    <w:p w14:paraId="77366041" w14:textId="38F4ED21" w:rsidR="00D52408" w:rsidRPr="00120F34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120F34">
        <w:rPr>
          <w:rFonts w:ascii="Times New Roman" w:eastAsia="Times New Roman" w:hAnsi="Times New Roman" w:cs="Times New Roman"/>
          <w:color w:val="000007"/>
        </w:rPr>
        <w:t>Forewing, IR</w:t>
      </w:r>
      <w:r w:rsidR="0043110C">
        <w:rPr>
          <w:rFonts w:ascii="Times New Roman" w:eastAsia="Times New Roman" w:hAnsi="Times New Roman" w:cs="Times New Roman"/>
          <w:color w:val="000007"/>
        </w:rPr>
        <w:t>P</w:t>
      </w:r>
      <w:r w:rsidRPr="00120F34">
        <w:rPr>
          <w:rFonts w:ascii="Times New Roman" w:eastAsia="Times New Roman" w:hAnsi="Times New Roman" w:cs="Times New Roman"/>
          <w:color w:val="000007"/>
        </w:rPr>
        <w:t xml:space="preserve"> vein: (0) absent, (1) present</w:t>
      </w:r>
    </w:p>
    <w:p w14:paraId="7C178EC0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Forewing, longitudinal veins, </w:t>
      </w:r>
      <w:proofErr w:type="spellStart"/>
      <w:r w:rsidRPr="00ED085B">
        <w:rPr>
          <w:rFonts w:ascii="Times New Roman" w:eastAsia="Times New Roman" w:hAnsi="Times New Roman" w:cs="Times New Roman"/>
          <w:color w:val="000007"/>
        </w:rPr>
        <w:t>gemination</w:t>
      </w:r>
      <w:proofErr w:type="spellEnd"/>
      <w:r w:rsidRPr="00ED085B">
        <w:rPr>
          <w:rFonts w:ascii="Times New Roman" w:eastAsia="Times New Roman" w:hAnsi="Times New Roman" w:cs="Times New Roman"/>
          <w:color w:val="000007"/>
        </w:rPr>
        <w:t>: (0) absent, (1) present</w:t>
      </w:r>
    </w:p>
    <w:p w14:paraId="2ECC66BE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870BCB">
        <w:rPr>
          <w:rFonts w:ascii="Times New Roman" w:eastAsia="Times New Roman" w:hAnsi="Times New Roman" w:cs="Times New Roman"/>
          <w:color w:val="000000"/>
        </w:rPr>
        <w:t>F</w:t>
      </w:r>
      <w:r w:rsidRPr="00EE2C18">
        <w:rPr>
          <w:rFonts w:ascii="Times New Roman" w:eastAsia="Times New Roman" w:hAnsi="Times New Roman" w:cs="Times New Roman"/>
          <w:color w:val="000007"/>
        </w:rPr>
        <w:t>orew</w:t>
      </w:r>
      <w:r w:rsidRPr="00ED085B">
        <w:rPr>
          <w:rFonts w:ascii="Times New Roman" w:eastAsia="Times New Roman" w:hAnsi="Times New Roman" w:cs="Times New Roman"/>
          <w:color w:val="000007"/>
        </w:rPr>
        <w:t>ing, vein IMP: (0) absent, (1) present</w:t>
      </w:r>
    </w:p>
    <w:p w14:paraId="728E5EC3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ED085B">
        <w:rPr>
          <w:rFonts w:ascii="Times New Roman" w:eastAsia="Times New Roman" w:hAnsi="Times New Roman" w:cs="Times New Roman"/>
          <w:color w:val="000007"/>
        </w:rPr>
        <w:t>Forewing, vein IMP, translucency: (0) complete, (1) spectral</w:t>
      </w:r>
    </w:p>
    <w:p w14:paraId="5AD65394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Forewing, vein MA, origin of bifurcation in relation to length of wing: (0) after basal third, (1) next to base </w:t>
      </w:r>
    </w:p>
    <w:p w14:paraId="6B512E9A" w14:textId="485A3E7E" w:rsidR="00D52408" w:rsidRPr="002B5FD5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2B5FD5">
        <w:rPr>
          <w:rFonts w:ascii="Times New Roman" w:eastAsia="Times New Roman" w:hAnsi="Times New Roman" w:cs="Times New Roman"/>
          <w:color w:val="000007"/>
        </w:rPr>
        <w:t>Forewing, vein R</w:t>
      </w:r>
      <w:r w:rsidR="0043110C">
        <w:rPr>
          <w:rFonts w:ascii="Times New Roman" w:eastAsia="Times New Roman" w:hAnsi="Times New Roman" w:cs="Times New Roman"/>
          <w:color w:val="000007"/>
        </w:rPr>
        <w:t>P</w:t>
      </w:r>
      <w:r w:rsidRPr="002B5FD5">
        <w:rPr>
          <w:rFonts w:ascii="Times New Roman" w:eastAsia="Times New Roman" w:hAnsi="Times New Roman" w:cs="Times New Roman"/>
          <w:color w:val="000007"/>
        </w:rPr>
        <w:t xml:space="preserve">, origin of bifurcation in relation to length of wing: (0) after basal quarter, (1) next to base </w:t>
      </w:r>
    </w:p>
    <w:p w14:paraId="2475C1FC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Forewing, complete </w:t>
      </w:r>
      <w:proofErr w:type="spellStart"/>
      <w:r w:rsidRPr="00ED085B">
        <w:rPr>
          <w:rFonts w:ascii="Times New Roman" w:eastAsia="Times New Roman" w:hAnsi="Times New Roman" w:cs="Times New Roman"/>
          <w:color w:val="000007"/>
        </w:rPr>
        <w:t>crossveins</w:t>
      </w:r>
      <w:proofErr w:type="spellEnd"/>
      <w:r w:rsidRPr="00ED085B">
        <w:rPr>
          <w:rFonts w:ascii="Times New Roman" w:eastAsia="Times New Roman" w:hAnsi="Times New Roman" w:cs="Times New Roman"/>
          <w:color w:val="000007"/>
        </w:rPr>
        <w:t xml:space="preserve"> present between veins, distribution: (0) all sectors, (1) restrict to 2 costal, subcostal, radial or median anterior (MA) sectors </w:t>
      </w:r>
    </w:p>
    <w:p w14:paraId="549F93B9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Forewing, spectral </w:t>
      </w:r>
      <w:proofErr w:type="spellStart"/>
      <w:r w:rsidRPr="00ED085B">
        <w:rPr>
          <w:rFonts w:ascii="Times New Roman" w:eastAsia="Times New Roman" w:hAnsi="Times New Roman" w:cs="Times New Roman"/>
          <w:color w:val="000007"/>
        </w:rPr>
        <w:t>crossveins</w:t>
      </w:r>
      <w:proofErr w:type="spellEnd"/>
      <w:r w:rsidRPr="00ED085B">
        <w:rPr>
          <w:rFonts w:ascii="Times New Roman" w:eastAsia="Times New Roman" w:hAnsi="Times New Roman" w:cs="Times New Roman"/>
          <w:color w:val="000007"/>
        </w:rPr>
        <w:t xml:space="preserve">: (0) absent, (1) present  </w:t>
      </w:r>
    </w:p>
    <w:p w14:paraId="08F2FC5F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Forewing, </w:t>
      </w:r>
      <w:proofErr w:type="spellStart"/>
      <w:r w:rsidRPr="00ED085B">
        <w:rPr>
          <w:rFonts w:ascii="Times New Roman" w:eastAsia="Times New Roman" w:hAnsi="Times New Roman" w:cs="Times New Roman"/>
          <w:color w:val="000007"/>
        </w:rPr>
        <w:t>cubito</w:t>
      </w:r>
      <w:proofErr w:type="spellEnd"/>
      <w:r w:rsidRPr="00ED085B">
        <w:rPr>
          <w:rFonts w:ascii="Times New Roman" w:eastAsia="Times New Roman" w:hAnsi="Times New Roman" w:cs="Times New Roman"/>
          <w:color w:val="000007"/>
        </w:rPr>
        <w:t xml:space="preserve">-anal sector: (0) developed, (1) reduced </w:t>
      </w:r>
    </w:p>
    <w:p w14:paraId="6CC88C05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Forceps: (0) absent, (1) present 2 </w:t>
      </w:r>
    </w:p>
    <w:p w14:paraId="64B08EE8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Forceps, pedestal of </w:t>
      </w:r>
      <w:proofErr w:type="spellStart"/>
      <w:r w:rsidRPr="00ED085B">
        <w:rPr>
          <w:rFonts w:ascii="Times New Roman" w:eastAsia="Times New Roman" w:hAnsi="Times New Roman" w:cs="Times New Roman"/>
          <w:color w:val="000007"/>
        </w:rPr>
        <w:t>gonostyli</w:t>
      </w:r>
      <w:proofErr w:type="spellEnd"/>
      <w:r w:rsidRPr="00ED085B">
        <w:rPr>
          <w:rFonts w:ascii="Times New Roman" w:eastAsia="Times New Roman" w:hAnsi="Times New Roman" w:cs="Times New Roman"/>
          <w:color w:val="000007"/>
        </w:rPr>
        <w:t xml:space="preserve">: (0) absent, (1) present 1 </w:t>
      </w:r>
    </w:p>
    <w:p w14:paraId="6467341E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Forceps, apical segments, division: (0) single, (1) divided </w:t>
      </w:r>
    </w:p>
    <w:p w14:paraId="66475AEE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Forceps, apical segments, amount: (0) two, (1) three or more </w:t>
      </w:r>
    </w:p>
    <w:p w14:paraId="5A785C36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proofErr w:type="spellStart"/>
      <w:r w:rsidRPr="00ED085B">
        <w:rPr>
          <w:rFonts w:ascii="Times New Roman" w:eastAsia="Times New Roman" w:hAnsi="Times New Roman" w:cs="Times New Roman"/>
          <w:color w:val="000007"/>
        </w:rPr>
        <w:t>Styliger</w:t>
      </w:r>
      <w:proofErr w:type="spellEnd"/>
      <w:r w:rsidRPr="00ED085B">
        <w:rPr>
          <w:rFonts w:ascii="Times New Roman" w:eastAsia="Times New Roman" w:hAnsi="Times New Roman" w:cs="Times New Roman"/>
          <w:color w:val="000007"/>
        </w:rPr>
        <w:t xml:space="preserve"> plate, posterior margin, paired projection: (0) absent, (1) present </w:t>
      </w:r>
    </w:p>
    <w:p w14:paraId="56767834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Penis, inner and outer lobe, fusion: (0) fused, (1) not fused </w:t>
      </w:r>
    </w:p>
    <w:p w14:paraId="19EE5502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Penis, inner and outer lobe, articulation: (0) articulated, (1) free </w:t>
      </w:r>
    </w:p>
    <w:p w14:paraId="673FF9B4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Penis lobe, inner lobe: (0) membranous, (1) semi-membranous 4 </w:t>
      </w:r>
    </w:p>
    <w:p w14:paraId="1C5B4F47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Penis lobe, proximal sclerotized process: (0) absent, (1) present 1 </w:t>
      </w:r>
    </w:p>
    <w:p w14:paraId="75FD04F2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ED085B">
        <w:rPr>
          <w:rFonts w:ascii="Times New Roman" w:eastAsia="Times New Roman" w:hAnsi="Times New Roman" w:cs="Times New Roman"/>
          <w:color w:val="000007"/>
        </w:rPr>
        <w:t xml:space="preserve">Penis lobe, proximal sclerotized process, shape: (0) pointed, (1) saddle 1 </w:t>
      </w:r>
    </w:p>
    <w:p w14:paraId="06B3B3ED" w14:textId="77777777" w:rsidR="00D52408" w:rsidRPr="00ED085B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ED085B">
        <w:rPr>
          <w:rFonts w:ascii="Times New Roman" w:eastAsia="Times New Roman" w:hAnsi="Times New Roman" w:cs="Times New Roman"/>
          <w:color w:val="000007"/>
        </w:rPr>
        <w:t>Female, abdomen, posterolateral projection in the segment IX: (0) absent, (1) present</w:t>
      </w:r>
    </w:p>
    <w:p w14:paraId="370A2FE3" w14:textId="25DA7E48" w:rsidR="00D52408" w:rsidRPr="00D415A0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D415A0">
        <w:rPr>
          <w:rFonts w:ascii="Times New Roman" w:eastAsia="Times New Roman" w:hAnsi="Times New Roman" w:cs="Times New Roman"/>
          <w:color w:val="000007"/>
        </w:rPr>
        <w:t xml:space="preserve">Forewing, </w:t>
      </w:r>
      <w:r w:rsidR="004A3E55" w:rsidRPr="00D415A0">
        <w:rPr>
          <w:rFonts w:ascii="Times New Roman" w:eastAsia="Times New Roman" w:hAnsi="Times New Roman" w:cs="Times New Roman"/>
          <w:color w:val="000007"/>
        </w:rPr>
        <w:t>cubital</w:t>
      </w:r>
      <w:r w:rsidRPr="00D415A0">
        <w:rPr>
          <w:rFonts w:ascii="Times New Roman" w:eastAsia="Times New Roman" w:hAnsi="Times New Roman" w:cs="Times New Roman"/>
          <w:color w:val="000007"/>
        </w:rPr>
        <w:t xml:space="preserve"> </w:t>
      </w:r>
      <w:proofErr w:type="spellStart"/>
      <w:r w:rsidRPr="00D415A0">
        <w:rPr>
          <w:rFonts w:ascii="Times New Roman" w:eastAsia="Times New Roman" w:hAnsi="Times New Roman" w:cs="Times New Roman"/>
          <w:color w:val="000007"/>
        </w:rPr>
        <w:t>intercalaries</w:t>
      </w:r>
      <w:proofErr w:type="spellEnd"/>
      <w:r w:rsidRPr="00D415A0">
        <w:rPr>
          <w:rFonts w:ascii="Times New Roman" w:eastAsia="Times New Roman" w:hAnsi="Times New Roman" w:cs="Times New Roman"/>
          <w:color w:val="000007"/>
        </w:rPr>
        <w:t>: (0) present</w:t>
      </w:r>
      <w:r w:rsidR="004A3E55" w:rsidRPr="00D415A0">
        <w:rPr>
          <w:rFonts w:ascii="Times New Roman" w:eastAsia="Times New Roman" w:hAnsi="Times New Roman" w:cs="Times New Roman"/>
          <w:color w:val="000007"/>
        </w:rPr>
        <w:t>,</w:t>
      </w:r>
      <w:r w:rsidRPr="00D415A0">
        <w:rPr>
          <w:rFonts w:ascii="Times New Roman" w:eastAsia="Times New Roman" w:hAnsi="Times New Roman" w:cs="Times New Roman"/>
          <w:color w:val="000007"/>
        </w:rPr>
        <w:t xml:space="preserve"> (1) absent </w:t>
      </w:r>
      <w:r w:rsidRPr="00D415A0">
        <w:rPr>
          <w:rFonts w:ascii="Times New Roman" w:eastAsia="Times New Roman" w:hAnsi="Times New Roman" w:cs="Times New Roman"/>
          <w:b/>
          <w:color w:val="000007"/>
        </w:rPr>
        <w:t>(new)</w:t>
      </w:r>
    </w:p>
    <w:p w14:paraId="61B2C7FF" w14:textId="4B155BD2" w:rsidR="00120F34" w:rsidRPr="00313732" w:rsidRDefault="00D52408" w:rsidP="00ED08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1E4DD5">
        <w:rPr>
          <w:rFonts w:ascii="Times New Roman" w:eastAsia="Times New Roman" w:hAnsi="Times New Roman" w:cs="Times New Roman"/>
          <w:color w:val="000007"/>
        </w:rPr>
        <w:t>Forewing, vein IMA: (0) present</w:t>
      </w:r>
      <w:r w:rsidR="004A3E55" w:rsidRPr="001E4DD5">
        <w:rPr>
          <w:rFonts w:ascii="Times New Roman" w:eastAsia="Times New Roman" w:hAnsi="Times New Roman" w:cs="Times New Roman"/>
          <w:color w:val="000007"/>
        </w:rPr>
        <w:t>,</w:t>
      </w:r>
      <w:r w:rsidRPr="00EE2C18">
        <w:rPr>
          <w:rFonts w:ascii="Times New Roman" w:eastAsia="Times New Roman" w:hAnsi="Times New Roman" w:cs="Times New Roman"/>
          <w:color w:val="000007"/>
        </w:rPr>
        <w:t xml:space="preserve"> (1) absent </w:t>
      </w:r>
      <w:r w:rsidRPr="00EE2C18">
        <w:rPr>
          <w:rFonts w:ascii="Times New Roman" w:eastAsia="Times New Roman" w:hAnsi="Times New Roman" w:cs="Times New Roman"/>
          <w:b/>
          <w:color w:val="000007"/>
        </w:rPr>
        <w:t>(new)</w:t>
      </w:r>
      <w:r w:rsidRPr="00EE2C18">
        <w:rPr>
          <w:rFonts w:ascii="Times New Roman" w:eastAsia="Times New Roman" w:hAnsi="Times New Roman" w:cs="Times New Roman"/>
          <w:color w:val="000007"/>
        </w:rPr>
        <w:t xml:space="preserve"> </w:t>
      </w:r>
    </w:p>
    <w:p w14:paraId="1F554585" w14:textId="08A1FBE1" w:rsidR="00D415A0" w:rsidRPr="001E4DD5" w:rsidRDefault="00D52408" w:rsidP="001E4DD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720"/>
        <w:rPr>
          <w:rFonts w:ascii="Times New Roman" w:eastAsia="Times New Roman" w:hAnsi="Times New Roman" w:cs="Times New Roman"/>
          <w:color w:val="000007"/>
        </w:rPr>
      </w:pPr>
      <w:r w:rsidRPr="00D415A0">
        <w:rPr>
          <w:rFonts w:ascii="Times New Roman" w:eastAsia="Times New Roman" w:hAnsi="Times New Roman" w:cs="Times New Roman"/>
          <w:color w:val="000007"/>
        </w:rPr>
        <w:t xml:space="preserve">Forewing, longitudinal veins, </w:t>
      </w:r>
      <w:proofErr w:type="spellStart"/>
      <w:r w:rsidRPr="00D415A0">
        <w:rPr>
          <w:rFonts w:ascii="Times New Roman" w:eastAsia="Times New Roman" w:hAnsi="Times New Roman" w:cs="Times New Roman"/>
          <w:color w:val="000007"/>
        </w:rPr>
        <w:t>gemination</w:t>
      </w:r>
      <w:proofErr w:type="spellEnd"/>
      <w:r w:rsidRPr="00D415A0">
        <w:rPr>
          <w:rFonts w:ascii="Times New Roman" w:eastAsia="Times New Roman" w:hAnsi="Times New Roman" w:cs="Times New Roman"/>
          <w:color w:val="000007"/>
        </w:rPr>
        <w:t xml:space="preserve"> (0) </w:t>
      </w:r>
      <w:r w:rsidRPr="001E4DD5">
        <w:rPr>
          <w:rFonts w:ascii="Times New Roman" w:eastAsia="Times New Roman" w:hAnsi="Times New Roman" w:cs="Times New Roman"/>
          <w:color w:val="000007"/>
        </w:rPr>
        <w:t>incomplete</w:t>
      </w:r>
      <w:r w:rsidR="001E4DD5">
        <w:rPr>
          <w:rFonts w:ascii="Times New Roman" w:eastAsia="Times New Roman" w:hAnsi="Times New Roman" w:cs="Times New Roman"/>
          <w:color w:val="000007"/>
        </w:rPr>
        <w:t>,</w:t>
      </w:r>
      <w:r w:rsidRPr="001E4DD5">
        <w:rPr>
          <w:rFonts w:ascii="Times New Roman" w:eastAsia="Times New Roman" w:hAnsi="Times New Roman" w:cs="Times New Roman"/>
          <w:color w:val="000007"/>
        </w:rPr>
        <w:t xml:space="preserve"> (1) complete</w:t>
      </w:r>
      <w:r w:rsidR="00D415A0" w:rsidRPr="001E4DD5">
        <w:rPr>
          <w:rFonts w:ascii="Times New Roman" w:eastAsia="Times New Roman" w:hAnsi="Times New Roman" w:cs="Times New Roman"/>
          <w:color w:val="000007"/>
        </w:rPr>
        <w:t xml:space="preserve"> </w:t>
      </w:r>
      <w:r w:rsidRPr="001E4DD5">
        <w:rPr>
          <w:rFonts w:ascii="Times New Roman" w:eastAsia="Times New Roman" w:hAnsi="Times New Roman" w:cs="Times New Roman"/>
          <w:b/>
          <w:color w:val="000007"/>
        </w:rPr>
        <w:t>(new</w:t>
      </w:r>
      <w:r w:rsidRPr="00D415A0">
        <w:rPr>
          <w:rFonts w:ascii="Times New Roman" w:eastAsia="Times New Roman" w:hAnsi="Times New Roman" w:cs="Times New Roman"/>
          <w:b/>
          <w:color w:val="000007"/>
        </w:rPr>
        <w:t>)</w:t>
      </w:r>
      <w:r w:rsidRPr="00D415A0">
        <w:rPr>
          <w:rFonts w:ascii="Times New Roman" w:eastAsia="Times New Roman" w:hAnsi="Times New Roman" w:cs="Times New Roman"/>
          <w:color w:val="000007"/>
        </w:rPr>
        <w:t xml:space="preserve"> </w:t>
      </w:r>
    </w:p>
    <w:sectPr w:rsidR="00D415A0" w:rsidRPr="001E4DD5" w:rsidSect="00ED085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8852F5"/>
    <w:multiLevelType w:val="multilevel"/>
    <w:tmpl w:val="6DF85C2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408"/>
    <w:rsid w:val="00120F34"/>
    <w:rsid w:val="00167F45"/>
    <w:rsid w:val="00175EA9"/>
    <w:rsid w:val="001E4DD5"/>
    <w:rsid w:val="002B5FD5"/>
    <w:rsid w:val="00313732"/>
    <w:rsid w:val="0041455B"/>
    <w:rsid w:val="0043110C"/>
    <w:rsid w:val="00464B07"/>
    <w:rsid w:val="004A3E55"/>
    <w:rsid w:val="005C4549"/>
    <w:rsid w:val="00626495"/>
    <w:rsid w:val="00660427"/>
    <w:rsid w:val="00663BD8"/>
    <w:rsid w:val="00815D06"/>
    <w:rsid w:val="00870BCB"/>
    <w:rsid w:val="008F42FE"/>
    <w:rsid w:val="009260C8"/>
    <w:rsid w:val="00983445"/>
    <w:rsid w:val="00AF380E"/>
    <w:rsid w:val="00C67589"/>
    <w:rsid w:val="00CC1550"/>
    <w:rsid w:val="00D415A0"/>
    <w:rsid w:val="00D52408"/>
    <w:rsid w:val="00ED085B"/>
    <w:rsid w:val="00EE2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2E14B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D5240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D085B"/>
  </w:style>
  <w:style w:type="character" w:styleId="CommentReference">
    <w:name w:val="annotation reference"/>
    <w:basedOn w:val="DefaultParagraphFont"/>
    <w:uiPriority w:val="99"/>
    <w:semiHidden/>
    <w:unhideWhenUsed/>
    <w:rsid w:val="009260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0C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0C8"/>
    <w:rPr>
      <w:rFonts w:ascii="Calibri" w:eastAsia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0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0C8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0C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0C8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895</Words>
  <Characters>5105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ianny Storari</cp:lastModifiedBy>
  <cp:revision>9</cp:revision>
  <dcterms:created xsi:type="dcterms:W3CDTF">2019-10-13T14:34:00Z</dcterms:created>
  <dcterms:modified xsi:type="dcterms:W3CDTF">2020-07-24T11:48:00Z</dcterms:modified>
</cp:coreProperties>
</file>